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033BD" w:rsidRDefault="005033BD" w:rsidP="005033BD">
      <w:pPr>
        <w:widowControl w:val="0"/>
        <w:spacing w:after="0"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File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 xml:space="preserve"> 1. Pathway analysis for genes downregulated by SMES only in EC_cluster0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70"/>
        <w:gridCol w:w="6291"/>
        <w:gridCol w:w="1889"/>
      </w:tblGrid>
      <w:tr w:rsidR="005033BD" w:rsidTr="002778FA">
        <w:tc>
          <w:tcPr>
            <w:tcW w:w="626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Gene Name</w:t>
            </w:r>
          </w:p>
        </w:tc>
        <w:tc>
          <w:tcPr>
            <w:tcW w:w="336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Gene Functional Annotation</w:t>
            </w:r>
          </w:p>
        </w:tc>
        <w:tc>
          <w:tcPr>
            <w:tcW w:w="1010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Q.value</w:t>
            </w:r>
            <w:proofErr w:type="spellEnd"/>
          </w:p>
        </w:tc>
      </w:tr>
      <w:tr w:rsidR="005033BD" w:rsidTr="002778FA">
        <w:tc>
          <w:tcPr>
            <w:tcW w:w="62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Aif1</w:t>
            </w: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hydroperoxide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6051416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acrophage activation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10456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nflammatory response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251057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monocyte chemotaxis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2879878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extracellular stimulus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7332483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sponse to electrical stimulus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5567045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nitric oxide biosynthetic process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7014415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hormone stimulus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8907022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Actin filament bundle assembly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9704501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T cell proliferation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7704487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hagocytic cup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7332483</w:t>
            </w:r>
          </w:p>
        </w:tc>
      </w:tr>
      <w:tr w:rsidR="005033BD" w:rsidTr="002778FA">
        <w:tc>
          <w:tcPr>
            <w:tcW w:w="62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ycard</w:t>
            </w:r>
            <w:proofErr w:type="spellEnd"/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chemokine production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223187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interleukin-6 production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9187487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interleukin-10 production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5064383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lipopolysaccharide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5295529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gulation of tumor necrosis factor-mediated signaling pathway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5295529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cysteine-type endopeptidase activity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5295529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nterleukin-1 beta production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6051416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acropinocytosis</w:t>
            </w:r>
            <w:proofErr w:type="spellEnd"/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6051416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nflammatory response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251057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gative regulation of interferon-beta production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251057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Activation of cysteine-type endopeptidase activity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251057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interleukin-8 production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251057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T cell activation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2879878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activated T cell proliferation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4146921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interleukin-1 beta production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8164725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interleukin-6 production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896625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gative regulation of canonical NF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kapp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signal transduction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839198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type II interferon production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0489387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Tumor necrosis factor-mediated signaling pathway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1261961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gulation of inflammatory response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7014148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tumor necrosis factor production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7704487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cysteine-type endopeptidase activity involved in apoptotic process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7704487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sol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4959432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LRP1 inflammasome complex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4691841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AIM2 inflammasome complex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5295529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LRP3 inflammasome complex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6051416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kappa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kinase complex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143782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nterleukin-6 receptor binding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6051416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BMP receptor binding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6051416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steine-type endopeptidase activity involved in apoptotic process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251057</w:t>
            </w:r>
          </w:p>
        </w:tc>
      </w:tr>
      <w:tr w:rsidR="005033BD" w:rsidTr="002778FA">
        <w:tc>
          <w:tcPr>
            <w:tcW w:w="62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l33</w:t>
            </w: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chemokine production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223187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interleukin-6 production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09187487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icroglial cell proliferation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4691841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icroglial cell activation involved in immune response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4691841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interleukin-13 production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6051416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interleukin-5 production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6051416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acrophage activation involved in immune response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251057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interleukin-4 production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9540379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macrophage activation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0702823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gative regulation of type II interferon production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5130843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cytokine production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7332483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inflammatory response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7704487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ytosol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4959432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Transport vesicle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45940999</w:t>
            </w:r>
          </w:p>
        </w:tc>
      </w:tr>
      <w:tr w:rsidR="005033BD" w:rsidTr="002778FA">
        <w:tc>
          <w:tcPr>
            <w:tcW w:w="62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Ltc4s</w:t>
            </w: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lipopolysaccharide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5295529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Leukotriene biosynthetic process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6051416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Leukotriene metabolic process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010456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sponse to lipopolysaccharide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7143782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uclear outer membrane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9540379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Leukotriene-C4 synthase activity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15295529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Glutathione binding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0702823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Glutathione peroxidase activity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26074999</w:t>
            </w:r>
          </w:p>
        </w:tc>
      </w:tr>
      <w:tr w:rsidR="005033BD" w:rsidTr="002778FA">
        <w:tc>
          <w:tcPr>
            <w:tcW w:w="62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Glutathione transferase activity</w:t>
            </w:r>
          </w:p>
        </w:tc>
        <w:tc>
          <w:tcPr>
            <w:tcW w:w="10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:rsidR="005033BD" w:rsidRDefault="005033BD" w:rsidP="002778FA">
            <w:pPr>
              <w:widowControl w:val="0"/>
              <w:spacing w:after="0" w:line="48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0.037860086</w:t>
            </w:r>
          </w:p>
        </w:tc>
      </w:tr>
    </w:tbl>
    <w:p w:rsidR="00C24A0E" w:rsidRDefault="00C24A0E"/>
    <w:sectPr w:rsidR="00C24A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3BD"/>
    <w:rsid w:val="001309BF"/>
    <w:rsid w:val="00280CE0"/>
    <w:rsid w:val="004A1977"/>
    <w:rsid w:val="005033BD"/>
    <w:rsid w:val="00542CAF"/>
    <w:rsid w:val="005528B5"/>
    <w:rsid w:val="006863C3"/>
    <w:rsid w:val="007E25F5"/>
    <w:rsid w:val="008A11B1"/>
    <w:rsid w:val="0096767B"/>
    <w:rsid w:val="00C24A0E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F128CB"/>
  <w15:chartTrackingRefBased/>
  <w15:docId w15:val="{0FA33CE4-5FD2-1A45-8ED7-D4055D4B2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3BD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5</Words>
  <Characters>3051</Characters>
  <Application>Microsoft Office Word</Application>
  <DocSecurity>0</DocSecurity>
  <Lines>25</Lines>
  <Paragraphs>7</Paragraphs>
  <ScaleCrop>false</ScaleCrop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5-05-18T10:19:00Z</dcterms:created>
  <dcterms:modified xsi:type="dcterms:W3CDTF">2025-05-18T10:19:00Z</dcterms:modified>
</cp:coreProperties>
</file>